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859D0" w14:textId="0755C618" w:rsidR="00A45200" w:rsidRPr="00BA37A3" w:rsidRDefault="00BA37A3">
      <w:pPr>
        <w:rPr>
          <w:rFonts w:ascii="Times New Roman" w:eastAsia="PingFang SC" w:hAnsi="Times New Roman" w:cs="Times New Roman"/>
          <w:color w:val="2A2B2E"/>
          <w:shd w:val="clear" w:color="auto" w:fill="FFFFFF"/>
        </w:rPr>
      </w:pPr>
      <w:r w:rsidRPr="00BA37A3">
        <w:rPr>
          <w:rFonts w:ascii="Times New Roman" w:hAnsi="Times New Roman" w:cs="Times New Roman"/>
          <w:b/>
          <w:bCs/>
          <w:color w:val="00B0F0"/>
        </w:rPr>
        <w:t xml:space="preserve">Supplementary Table 1. </w:t>
      </w:r>
      <w:r w:rsidRPr="00BA37A3">
        <w:rPr>
          <w:rFonts w:ascii="Times New Roman" w:eastAsia="PingFang SC" w:hAnsi="Times New Roman" w:cs="Times New Roman"/>
          <w:color w:val="2A2B2E"/>
          <w:shd w:val="clear" w:color="auto" w:fill="FFFFFF"/>
        </w:rPr>
        <w:t>Reagent</w:t>
      </w:r>
      <w:r w:rsidR="00E61271">
        <w:rPr>
          <w:rFonts w:ascii="Times New Roman" w:eastAsia="PingFang SC" w:hAnsi="Times New Roman" w:cs="Times New Roman" w:hint="eastAsia"/>
          <w:color w:val="2A2B2E"/>
          <w:shd w:val="clear" w:color="auto" w:fill="FFFFFF"/>
        </w:rPr>
        <w:t>s</w:t>
      </w:r>
      <w:r w:rsidRPr="00BA37A3">
        <w:rPr>
          <w:rFonts w:ascii="Times New Roman" w:eastAsia="PingFang SC" w:hAnsi="Times New Roman" w:cs="Times New Roman"/>
          <w:color w:val="2A2B2E"/>
          <w:shd w:val="clear" w:color="auto" w:fill="FFFFFF"/>
        </w:rPr>
        <w:t xml:space="preserve"> and antibody details.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4"/>
        <w:gridCol w:w="2061"/>
        <w:gridCol w:w="1418"/>
        <w:gridCol w:w="1633"/>
      </w:tblGrid>
      <w:tr w:rsidR="00BA37A3" w:rsidRPr="00BA37A3" w14:paraId="138D1D60" w14:textId="77777777" w:rsidTr="00E61271">
        <w:trPr>
          <w:jc w:val="center"/>
        </w:trPr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</w:tcPr>
          <w:p w14:paraId="74A62F6A" w14:textId="10C849E2" w:rsidR="00BA37A3" w:rsidRPr="00BA37A3" w:rsidRDefault="00BA37A3" w:rsidP="00E61271">
            <w:pPr>
              <w:rPr>
                <w:rFonts w:ascii="Times New Roman" w:hAnsi="Times New Roman" w:cs="Times New Roman"/>
              </w:rPr>
            </w:pPr>
            <w:r w:rsidRPr="00BA37A3">
              <w:rPr>
                <w:rFonts w:ascii="Times New Roman" w:eastAsia="PingFang SC" w:hAnsi="Times New Roman" w:cs="Times New Roman"/>
                <w:color w:val="2A2B2E"/>
                <w:shd w:val="clear" w:color="auto" w:fill="FFFFFF"/>
              </w:rPr>
              <w:t>Reagents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2675E5E7" w14:textId="10038F3A" w:rsidR="00BA37A3" w:rsidRPr="00BA37A3" w:rsidRDefault="00BA37A3" w:rsidP="00E61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3E3D40"/>
              </w:rPr>
              <w:t>C</w:t>
            </w:r>
            <w:r w:rsidRPr="00BA37A3">
              <w:rPr>
                <w:rFonts w:ascii="Times New Roman" w:hAnsi="Times New Roman" w:cs="Times New Roman"/>
                <w:color w:val="3E3D40"/>
              </w:rPr>
              <w:t>atalog numb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019414" w14:textId="045C792E" w:rsidR="00BA37A3" w:rsidRPr="00BA37A3" w:rsidRDefault="00BA37A3" w:rsidP="00E61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3E3D40"/>
              </w:rPr>
              <w:t>S</w:t>
            </w:r>
            <w:r w:rsidRPr="00BA37A3">
              <w:rPr>
                <w:rFonts w:ascii="Times New Roman" w:hAnsi="Times New Roman" w:cs="Times New Roman"/>
                <w:color w:val="3E3D40"/>
              </w:rPr>
              <w:t>ource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1B9A8FD8" w14:textId="1AC663BA" w:rsidR="00BA37A3" w:rsidRPr="00BA37A3" w:rsidRDefault="00BA37A3" w:rsidP="00E6127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color w:val="3E3D40"/>
              </w:rPr>
              <w:t>C</w:t>
            </w:r>
            <w:r w:rsidRPr="00BA37A3">
              <w:rPr>
                <w:rFonts w:ascii="Times New Roman" w:hAnsi="Times New Roman" w:cs="Times New Roman"/>
                <w:color w:val="3E3D40"/>
              </w:rPr>
              <w:t>onc</w:t>
            </w:r>
            <w:r w:rsidR="001169E6">
              <w:rPr>
                <w:rFonts w:ascii="Times New Roman" w:hAnsi="Times New Roman" w:cs="Times New Roman" w:hint="eastAsia"/>
                <w:color w:val="3E3D40"/>
              </w:rPr>
              <w:t>entration</w:t>
            </w:r>
          </w:p>
        </w:tc>
      </w:tr>
      <w:tr w:rsidR="00BA37A3" w:rsidRPr="00BA37A3" w14:paraId="0740748D" w14:textId="77777777" w:rsidTr="00E61271">
        <w:trPr>
          <w:jc w:val="center"/>
        </w:trPr>
        <w:tc>
          <w:tcPr>
            <w:tcW w:w="3184" w:type="dxa"/>
            <w:tcBorders>
              <w:top w:val="single" w:sz="4" w:space="0" w:color="auto"/>
            </w:tcBorders>
          </w:tcPr>
          <w:p w14:paraId="27AC9F6D" w14:textId="50A80E93" w:rsidR="00BA37A3" w:rsidRPr="00DA65A0" w:rsidRDefault="001B1B02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Recombinant Mouse TNFSF11/RANKL/CD254 Protein 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246CF13D" w14:textId="5A440EC4" w:rsidR="00BA37A3" w:rsidRPr="00DA65A0" w:rsidRDefault="001B1B02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RP0213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6F866F" w14:textId="6E5DDF8D" w:rsidR="00BA37A3" w:rsidRPr="00DA65A0" w:rsidRDefault="001B1B02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0B84F890" w14:textId="3C15D6E7" w:rsidR="00BA37A3" w:rsidRPr="00DA65A0" w:rsidRDefault="00BA37A3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00 ng/ml</w:t>
            </w:r>
          </w:p>
        </w:tc>
      </w:tr>
      <w:tr w:rsidR="00BA37A3" w:rsidRPr="00BA37A3" w14:paraId="361658B2" w14:textId="77777777" w:rsidTr="00E61271">
        <w:trPr>
          <w:jc w:val="center"/>
        </w:trPr>
        <w:tc>
          <w:tcPr>
            <w:tcW w:w="3184" w:type="dxa"/>
          </w:tcPr>
          <w:p w14:paraId="4EC3ED39" w14:textId="16FCC9B3" w:rsidR="00BA37A3" w:rsidRPr="00DA65A0" w:rsidRDefault="001B1B02" w:rsidP="00BA37A3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eastAsia="微软雅黑" w:hAnsi="Times New Roman" w:cs="Times New Roman"/>
                <w:sz w:val="18"/>
                <w:szCs w:val="18"/>
              </w:rPr>
              <w:t>Mouse IL-6 Recombinant Protein</w:t>
            </w:r>
          </w:p>
        </w:tc>
        <w:tc>
          <w:tcPr>
            <w:tcW w:w="2061" w:type="dxa"/>
          </w:tcPr>
          <w:p w14:paraId="4D709480" w14:textId="41B30033" w:rsidR="00BA37A3" w:rsidRPr="00DA65A0" w:rsidRDefault="00EB697A" w:rsidP="00BA37A3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#</w:t>
            </w:r>
            <w:r w:rsidR="001B1B02" w:rsidRPr="00DA65A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16-16-2</w:t>
            </w:r>
          </w:p>
        </w:tc>
        <w:tc>
          <w:tcPr>
            <w:tcW w:w="1418" w:type="dxa"/>
          </w:tcPr>
          <w:p w14:paraId="72FDE1EA" w14:textId="4F6D8169" w:rsidR="00BA37A3" w:rsidRPr="00DA65A0" w:rsidRDefault="00DA65A0" w:rsidP="00BA37A3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A65A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</w:t>
            </w:r>
            <w:r w:rsidR="001B1B02" w:rsidRPr="00DA65A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protech</w:t>
            </w:r>
            <w:proofErr w:type="spellEnd"/>
          </w:p>
        </w:tc>
        <w:tc>
          <w:tcPr>
            <w:tcW w:w="1633" w:type="dxa"/>
          </w:tcPr>
          <w:p w14:paraId="10D0D209" w14:textId="2E096E3C" w:rsidR="00BA37A3" w:rsidRPr="00DA65A0" w:rsidRDefault="00BA37A3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00 ng/ml</w:t>
            </w:r>
          </w:p>
        </w:tc>
      </w:tr>
      <w:tr w:rsidR="00BA37A3" w:rsidRPr="00BA37A3" w14:paraId="26F35366" w14:textId="77777777" w:rsidTr="00E61271">
        <w:trPr>
          <w:jc w:val="center"/>
        </w:trPr>
        <w:tc>
          <w:tcPr>
            <w:tcW w:w="3184" w:type="dxa"/>
          </w:tcPr>
          <w:p w14:paraId="12556BB3" w14:textId="3BF79236" w:rsidR="00BA37A3" w:rsidRPr="00DA65A0" w:rsidRDefault="00BA37A3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BAY 11-7082</w:t>
            </w:r>
          </w:p>
        </w:tc>
        <w:tc>
          <w:tcPr>
            <w:tcW w:w="2061" w:type="dxa"/>
          </w:tcPr>
          <w:p w14:paraId="72116CFE" w14:textId="0B1B87F6" w:rsidR="00BA37A3" w:rsidRPr="00DA65A0" w:rsidRDefault="00EB697A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="00DA65A0" w:rsidRPr="00DA65A0">
              <w:rPr>
                <w:rFonts w:ascii="Times New Roman" w:hAnsi="Times New Roman" w:cs="Times New Roman"/>
                <w:sz w:val="18"/>
                <w:szCs w:val="18"/>
              </w:rPr>
              <w:t>19542-67-7</w:t>
            </w:r>
          </w:p>
        </w:tc>
        <w:tc>
          <w:tcPr>
            <w:tcW w:w="1418" w:type="dxa"/>
          </w:tcPr>
          <w:p w14:paraId="218F4A9B" w14:textId="33AE743F" w:rsidR="00BA37A3" w:rsidRPr="00DA65A0" w:rsidRDefault="00DA65A0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</w:p>
        </w:tc>
        <w:tc>
          <w:tcPr>
            <w:tcW w:w="1633" w:type="dxa"/>
          </w:tcPr>
          <w:p w14:paraId="112DD93A" w14:textId="25DA0579" w:rsidR="00BA37A3" w:rsidRPr="00DA65A0" w:rsidRDefault="00BA37A3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7.5 </w:t>
            </w: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</w:p>
        </w:tc>
      </w:tr>
      <w:tr w:rsidR="00BA37A3" w:rsidRPr="00BA37A3" w14:paraId="45C33656" w14:textId="77777777" w:rsidTr="00E61271">
        <w:trPr>
          <w:jc w:val="center"/>
        </w:trPr>
        <w:tc>
          <w:tcPr>
            <w:tcW w:w="3184" w:type="dxa"/>
          </w:tcPr>
          <w:p w14:paraId="5FD334EA" w14:textId="6DBF739A" w:rsidR="00BA37A3" w:rsidRPr="00DA65A0" w:rsidRDefault="00BA37A3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SHP099</w:t>
            </w:r>
          </w:p>
        </w:tc>
        <w:tc>
          <w:tcPr>
            <w:tcW w:w="2061" w:type="dxa"/>
          </w:tcPr>
          <w:p w14:paraId="44A1CC13" w14:textId="2471656D" w:rsidR="00BA37A3" w:rsidRPr="00DA65A0" w:rsidRDefault="00DA65A0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S6388</w:t>
            </w:r>
          </w:p>
        </w:tc>
        <w:tc>
          <w:tcPr>
            <w:tcW w:w="1418" w:type="dxa"/>
          </w:tcPr>
          <w:p w14:paraId="0E1ED14B" w14:textId="7655FBDC" w:rsidR="00BA37A3" w:rsidRPr="00DA65A0" w:rsidRDefault="00DA65A0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Selleck</w:t>
            </w:r>
          </w:p>
        </w:tc>
        <w:tc>
          <w:tcPr>
            <w:tcW w:w="1633" w:type="dxa"/>
          </w:tcPr>
          <w:p w14:paraId="4F4FDC4C" w14:textId="6D6823A8" w:rsidR="00BA37A3" w:rsidRPr="00DA65A0" w:rsidRDefault="00BA37A3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</w:p>
        </w:tc>
      </w:tr>
      <w:tr w:rsidR="00BA37A3" w:rsidRPr="00BA37A3" w14:paraId="37A20637" w14:textId="77777777" w:rsidTr="00E61271">
        <w:trPr>
          <w:jc w:val="center"/>
        </w:trPr>
        <w:tc>
          <w:tcPr>
            <w:tcW w:w="3184" w:type="dxa"/>
          </w:tcPr>
          <w:p w14:paraId="6D085C34" w14:textId="769843E5" w:rsidR="00BA37A3" w:rsidRPr="00DA65A0" w:rsidRDefault="00BA37A3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Anti-SHP2</w:t>
            </w:r>
            <w:r w:rsidR="00ED1BAD"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 antibody</w:t>
            </w:r>
          </w:p>
        </w:tc>
        <w:tc>
          <w:tcPr>
            <w:tcW w:w="2061" w:type="dxa"/>
          </w:tcPr>
          <w:p w14:paraId="74C6245C" w14:textId="396D8BEC" w:rsidR="00BA37A3" w:rsidRPr="00DA65A0" w:rsidRDefault="00ED1BAD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AP0267</w:t>
            </w:r>
          </w:p>
        </w:tc>
        <w:tc>
          <w:tcPr>
            <w:tcW w:w="1418" w:type="dxa"/>
          </w:tcPr>
          <w:p w14:paraId="706DC5CB" w14:textId="3C80D12A" w:rsidR="00BA37A3" w:rsidRPr="00DA65A0" w:rsidRDefault="00ED1BAD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633" w:type="dxa"/>
          </w:tcPr>
          <w:p w14:paraId="3E49FDFF" w14:textId="185A11E1" w:rsidR="00ED1BAD" w:rsidRPr="00DA65A0" w:rsidRDefault="00ED1BAD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</w:tr>
      <w:tr w:rsidR="00BA37A3" w:rsidRPr="00BA37A3" w14:paraId="53FFEF8E" w14:textId="77777777" w:rsidTr="00E61271">
        <w:trPr>
          <w:jc w:val="center"/>
        </w:trPr>
        <w:tc>
          <w:tcPr>
            <w:tcW w:w="3184" w:type="dxa"/>
          </w:tcPr>
          <w:p w14:paraId="4227B3DA" w14:textId="6D8003AC" w:rsidR="00BA37A3" w:rsidRPr="00DA65A0" w:rsidRDefault="00BA37A3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ED1BAD" w:rsidRPr="00DA65A0">
              <w:rPr>
                <w:rFonts w:ascii="Times New Roman" w:hAnsi="Times New Roman" w:cs="Times New Roman"/>
                <w:sz w:val="18"/>
                <w:szCs w:val="18"/>
              </w:rPr>
              <w:t>Phospho-</w:t>
            </w: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SHP2</w:t>
            </w:r>
            <w:r w:rsidR="00ED1BAD"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 antibody</w:t>
            </w:r>
          </w:p>
        </w:tc>
        <w:tc>
          <w:tcPr>
            <w:tcW w:w="2061" w:type="dxa"/>
          </w:tcPr>
          <w:p w14:paraId="082B860B" w14:textId="2334D29F" w:rsidR="00BA37A3" w:rsidRPr="00DA65A0" w:rsidRDefault="00ED1BAD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A12486</w:t>
            </w:r>
          </w:p>
        </w:tc>
        <w:tc>
          <w:tcPr>
            <w:tcW w:w="1418" w:type="dxa"/>
          </w:tcPr>
          <w:p w14:paraId="08C2114B" w14:textId="34E502F6" w:rsidR="00BA37A3" w:rsidRPr="00DA65A0" w:rsidRDefault="00ED1BAD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633" w:type="dxa"/>
          </w:tcPr>
          <w:p w14:paraId="181E0DB1" w14:textId="14763458" w:rsidR="00BA37A3" w:rsidRPr="00DA65A0" w:rsidRDefault="00ED1BAD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</w:tr>
      <w:tr w:rsidR="00BA37A3" w:rsidRPr="00BA37A3" w14:paraId="3877DEB1" w14:textId="77777777" w:rsidTr="00E61271">
        <w:trPr>
          <w:jc w:val="center"/>
        </w:trPr>
        <w:tc>
          <w:tcPr>
            <w:tcW w:w="3184" w:type="dxa"/>
          </w:tcPr>
          <w:p w14:paraId="5443CEE4" w14:textId="3D9C08BC" w:rsidR="00BA37A3" w:rsidRPr="00DA65A0" w:rsidRDefault="00ED1BAD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Anti-TAK1 antibody</w:t>
            </w:r>
          </w:p>
        </w:tc>
        <w:tc>
          <w:tcPr>
            <w:tcW w:w="2061" w:type="dxa"/>
          </w:tcPr>
          <w:p w14:paraId="4864F471" w14:textId="0A1FD22C" w:rsidR="00BA37A3" w:rsidRPr="00DA65A0" w:rsidRDefault="00ED1BAD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F0413</w:t>
            </w:r>
          </w:p>
        </w:tc>
        <w:tc>
          <w:tcPr>
            <w:tcW w:w="1418" w:type="dxa"/>
          </w:tcPr>
          <w:p w14:paraId="6402774E" w14:textId="3DE73805" w:rsidR="00BA37A3" w:rsidRPr="00DA65A0" w:rsidRDefault="00ED1BAD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Selleck</w:t>
            </w:r>
          </w:p>
        </w:tc>
        <w:tc>
          <w:tcPr>
            <w:tcW w:w="1633" w:type="dxa"/>
          </w:tcPr>
          <w:p w14:paraId="4DA7C686" w14:textId="3FF1451F" w:rsidR="00BA37A3" w:rsidRPr="00DA65A0" w:rsidRDefault="00ED1BAD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:rsidR="00BA37A3" w:rsidRPr="00BA37A3" w14:paraId="68B2697E" w14:textId="77777777" w:rsidTr="00E61271">
        <w:trPr>
          <w:jc w:val="center"/>
        </w:trPr>
        <w:tc>
          <w:tcPr>
            <w:tcW w:w="3184" w:type="dxa"/>
          </w:tcPr>
          <w:p w14:paraId="78AE9E41" w14:textId="0F27F525" w:rsidR="00BA37A3" w:rsidRPr="00DA65A0" w:rsidRDefault="00ED1BAD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Anti-Phospho-TAK1 antibody</w:t>
            </w:r>
          </w:p>
        </w:tc>
        <w:tc>
          <w:tcPr>
            <w:tcW w:w="2061" w:type="dxa"/>
          </w:tcPr>
          <w:p w14:paraId="5DFA271C" w14:textId="4696644A" w:rsidR="00BA37A3" w:rsidRPr="00DA65A0" w:rsidRDefault="00ED1BAD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#9339</w:t>
            </w:r>
          </w:p>
        </w:tc>
        <w:tc>
          <w:tcPr>
            <w:tcW w:w="1418" w:type="dxa"/>
          </w:tcPr>
          <w:p w14:paraId="60BB54FB" w14:textId="05E3581C" w:rsidR="00BA37A3" w:rsidRPr="00DA65A0" w:rsidRDefault="00DA65A0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ST</w:t>
            </w:r>
          </w:p>
        </w:tc>
        <w:tc>
          <w:tcPr>
            <w:tcW w:w="1633" w:type="dxa"/>
          </w:tcPr>
          <w:p w14:paraId="0DB80C09" w14:textId="326785CB" w:rsidR="00BA37A3" w:rsidRPr="00DA65A0" w:rsidRDefault="00ED1BAD" w:rsidP="00BA37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</w:tr>
      <w:tr w:rsidR="00ED1BAD" w:rsidRPr="00BA37A3" w14:paraId="793D739B" w14:textId="77777777" w:rsidTr="00E61271">
        <w:trPr>
          <w:jc w:val="center"/>
        </w:trPr>
        <w:tc>
          <w:tcPr>
            <w:tcW w:w="3184" w:type="dxa"/>
          </w:tcPr>
          <w:p w14:paraId="05405C6D" w14:textId="087DCCF5" w:rsidR="00ED1BAD" w:rsidRPr="00DA65A0" w:rsidRDefault="00ED1BAD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Anti-NF-</w:t>
            </w: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κB</w:t>
            </w:r>
            <w:proofErr w:type="spellEnd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/p65 antibody</w:t>
            </w:r>
          </w:p>
        </w:tc>
        <w:tc>
          <w:tcPr>
            <w:tcW w:w="2061" w:type="dxa"/>
          </w:tcPr>
          <w:p w14:paraId="112665CB" w14:textId="2831BEE9" w:rsidR="00ED1BAD" w:rsidRPr="00DA65A0" w:rsidRDefault="00ED1BAD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F0006</w:t>
            </w:r>
          </w:p>
        </w:tc>
        <w:tc>
          <w:tcPr>
            <w:tcW w:w="1418" w:type="dxa"/>
          </w:tcPr>
          <w:p w14:paraId="091BC5F6" w14:textId="04D543F9" w:rsidR="00ED1BAD" w:rsidRPr="00DA65A0" w:rsidRDefault="00ED1BAD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Selleck</w:t>
            </w:r>
          </w:p>
        </w:tc>
        <w:tc>
          <w:tcPr>
            <w:tcW w:w="1633" w:type="dxa"/>
          </w:tcPr>
          <w:p w14:paraId="09861E1A" w14:textId="049D4E0D" w:rsidR="00ED1BAD" w:rsidRPr="00DA65A0" w:rsidRDefault="00ED1BAD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:rsidR="00ED1BAD" w:rsidRPr="00BA37A3" w14:paraId="43E29EE5" w14:textId="77777777" w:rsidTr="00E61271">
        <w:trPr>
          <w:jc w:val="center"/>
        </w:trPr>
        <w:tc>
          <w:tcPr>
            <w:tcW w:w="3184" w:type="dxa"/>
          </w:tcPr>
          <w:p w14:paraId="4588E8EF" w14:textId="7007A3C1" w:rsidR="00ED1BAD" w:rsidRPr="00DA65A0" w:rsidRDefault="00ED1BAD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Anti-Phospho-NF-</w:t>
            </w: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κB</w:t>
            </w:r>
            <w:proofErr w:type="spellEnd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/p65 antibody</w:t>
            </w:r>
          </w:p>
        </w:tc>
        <w:tc>
          <w:tcPr>
            <w:tcW w:w="2061" w:type="dxa"/>
          </w:tcPr>
          <w:p w14:paraId="305CFAC2" w14:textId="0D854056" w:rsidR="00ED1BAD" w:rsidRPr="00DA65A0" w:rsidRDefault="00ED1BAD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F0155</w:t>
            </w:r>
          </w:p>
        </w:tc>
        <w:tc>
          <w:tcPr>
            <w:tcW w:w="1418" w:type="dxa"/>
          </w:tcPr>
          <w:p w14:paraId="7A0CA776" w14:textId="756AE811" w:rsidR="00ED1BAD" w:rsidRPr="00DA65A0" w:rsidRDefault="00ED1BAD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Selleck</w:t>
            </w:r>
          </w:p>
        </w:tc>
        <w:tc>
          <w:tcPr>
            <w:tcW w:w="1633" w:type="dxa"/>
          </w:tcPr>
          <w:p w14:paraId="5281428B" w14:textId="2155D2F5" w:rsidR="00ED1BAD" w:rsidRPr="00DA65A0" w:rsidRDefault="00ED1BAD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:rsidR="0040538E" w:rsidRPr="00BA37A3" w14:paraId="44AB8A55" w14:textId="77777777" w:rsidTr="00E61271">
        <w:trPr>
          <w:jc w:val="center"/>
        </w:trPr>
        <w:tc>
          <w:tcPr>
            <w:tcW w:w="3184" w:type="dxa"/>
          </w:tcPr>
          <w:p w14:paraId="0BE004FF" w14:textId="3338FA65" w:rsidR="0040538E" w:rsidRPr="00DA65A0" w:rsidRDefault="0040538E" w:rsidP="00084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HRP Tag Rabbit Monoclonal Antibody</w:t>
            </w:r>
          </w:p>
        </w:tc>
        <w:tc>
          <w:tcPr>
            <w:tcW w:w="2061" w:type="dxa"/>
          </w:tcPr>
          <w:p w14:paraId="2C2C525A" w14:textId="797F42E5" w:rsidR="0040538E" w:rsidRPr="00DA65A0" w:rsidRDefault="00DA65A0" w:rsidP="00084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AG8064</w:t>
            </w:r>
          </w:p>
        </w:tc>
        <w:tc>
          <w:tcPr>
            <w:tcW w:w="1418" w:type="dxa"/>
          </w:tcPr>
          <w:p w14:paraId="3B600483" w14:textId="7DB7F027" w:rsidR="0040538E" w:rsidRPr="00DA65A0" w:rsidRDefault="00DA65A0" w:rsidP="00084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  <w:proofErr w:type="spellEnd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33" w:type="dxa"/>
          </w:tcPr>
          <w:p w14:paraId="6D99E9CF" w14:textId="08DC34AE" w:rsidR="0040538E" w:rsidRPr="00DA65A0" w:rsidRDefault="0040538E" w:rsidP="00084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:2000-1:5000</w:t>
            </w:r>
          </w:p>
        </w:tc>
      </w:tr>
      <w:tr w:rsidR="0040538E" w:rsidRPr="00BA37A3" w14:paraId="761755C5" w14:textId="77777777" w:rsidTr="00E61271">
        <w:trPr>
          <w:jc w:val="center"/>
        </w:trPr>
        <w:tc>
          <w:tcPr>
            <w:tcW w:w="3184" w:type="dxa"/>
          </w:tcPr>
          <w:p w14:paraId="03E6BA85" w14:textId="3251630A" w:rsidR="0040538E" w:rsidRPr="00DA65A0" w:rsidRDefault="0040538E" w:rsidP="00084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Mouse </w:t>
            </w: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  <w:proofErr w:type="spellEnd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 qPCR Primer Pair</w:t>
            </w:r>
          </w:p>
        </w:tc>
        <w:tc>
          <w:tcPr>
            <w:tcW w:w="2061" w:type="dxa"/>
          </w:tcPr>
          <w:p w14:paraId="458E3969" w14:textId="77513858" w:rsidR="0040538E" w:rsidRPr="00DA65A0" w:rsidRDefault="0040538E" w:rsidP="00084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QM00014S </w:t>
            </w:r>
          </w:p>
        </w:tc>
        <w:tc>
          <w:tcPr>
            <w:tcW w:w="1418" w:type="dxa"/>
          </w:tcPr>
          <w:p w14:paraId="7C3D5AB7" w14:textId="1484FB09" w:rsidR="0040538E" w:rsidRPr="00DA65A0" w:rsidRDefault="0040538E" w:rsidP="00084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  <w:proofErr w:type="spellEnd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33" w:type="dxa"/>
          </w:tcPr>
          <w:p w14:paraId="58CE1C0F" w14:textId="3FCBE016" w:rsidR="0040538E" w:rsidRPr="00DA65A0" w:rsidRDefault="0040538E" w:rsidP="00084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nmol each</w:t>
            </w:r>
          </w:p>
        </w:tc>
      </w:tr>
      <w:tr w:rsidR="0040538E" w:rsidRPr="00BA37A3" w14:paraId="47F00669" w14:textId="77777777" w:rsidTr="00E61271">
        <w:trPr>
          <w:jc w:val="center"/>
        </w:trPr>
        <w:tc>
          <w:tcPr>
            <w:tcW w:w="3184" w:type="dxa"/>
          </w:tcPr>
          <w:p w14:paraId="67F68D35" w14:textId="0E68E2AC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Mouse </w:t>
            </w: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Ctsk</w:t>
            </w:r>
            <w:proofErr w:type="spellEnd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 qPCR Primer Pair</w:t>
            </w:r>
          </w:p>
        </w:tc>
        <w:tc>
          <w:tcPr>
            <w:tcW w:w="2061" w:type="dxa"/>
          </w:tcPr>
          <w:p w14:paraId="7894182C" w14:textId="0D5A7EC4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QM11702S </w:t>
            </w:r>
          </w:p>
        </w:tc>
        <w:tc>
          <w:tcPr>
            <w:tcW w:w="1418" w:type="dxa"/>
          </w:tcPr>
          <w:p w14:paraId="64703BBB" w14:textId="4C9F4D47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  <w:proofErr w:type="spellEnd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33" w:type="dxa"/>
          </w:tcPr>
          <w:p w14:paraId="40B0566A" w14:textId="0E84A2E9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nmol each</w:t>
            </w:r>
          </w:p>
        </w:tc>
      </w:tr>
      <w:tr w:rsidR="0040538E" w:rsidRPr="00BA37A3" w14:paraId="7C2E2955" w14:textId="77777777" w:rsidTr="00E61271">
        <w:trPr>
          <w:jc w:val="center"/>
        </w:trPr>
        <w:tc>
          <w:tcPr>
            <w:tcW w:w="3184" w:type="dxa"/>
          </w:tcPr>
          <w:p w14:paraId="5E32C52E" w14:textId="3FD9490B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Mouse Oscar qPCR Primer Pair</w:t>
            </w:r>
          </w:p>
        </w:tc>
        <w:tc>
          <w:tcPr>
            <w:tcW w:w="2061" w:type="dxa"/>
          </w:tcPr>
          <w:p w14:paraId="5CC36A26" w14:textId="16FE979E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QM60194S </w:t>
            </w:r>
          </w:p>
        </w:tc>
        <w:tc>
          <w:tcPr>
            <w:tcW w:w="1418" w:type="dxa"/>
          </w:tcPr>
          <w:p w14:paraId="4FCC17FC" w14:textId="748FF928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  <w:proofErr w:type="spellEnd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33" w:type="dxa"/>
          </w:tcPr>
          <w:p w14:paraId="63C0F2C4" w14:textId="122E836C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nmol each</w:t>
            </w:r>
          </w:p>
        </w:tc>
      </w:tr>
      <w:tr w:rsidR="0040538E" w:rsidRPr="00BA37A3" w14:paraId="13D66E55" w14:textId="77777777" w:rsidTr="00E61271">
        <w:trPr>
          <w:jc w:val="center"/>
        </w:trPr>
        <w:tc>
          <w:tcPr>
            <w:tcW w:w="3184" w:type="dxa"/>
          </w:tcPr>
          <w:p w14:paraId="11F4A3CF" w14:textId="18936B1C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Mouse Rela qPCR Primer Pair</w:t>
            </w:r>
          </w:p>
        </w:tc>
        <w:tc>
          <w:tcPr>
            <w:tcW w:w="2061" w:type="dxa"/>
          </w:tcPr>
          <w:p w14:paraId="713CEE53" w14:textId="6C6BDECA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QM04918S </w:t>
            </w:r>
          </w:p>
        </w:tc>
        <w:tc>
          <w:tcPr>
            <w:tcW w:w="1418" w:type="dxa"/>
          </w:tcPr>
          <w:p w14:paraId="498FD3D9" w14:textId="525656BC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  <w:proofErr w:type="spellEnd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33" w:type="dxa"/>
          </w:tcPr>
          <w:p w14:paraId="2DBF02AD" w14:textId="06D926CE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nmol each</w:t>
            </w:r>
          </w:p>
        </w:tc>
      </w:tr>
      <w:tr w:rsidR="0040538E" w:rsidRPr="00BA37A3" w14:paraId="1F344FDE" w14:textId="77777777" w:rsidTr="00E61271">
        <w:trPr>
          <w:jc w:val="center"/>
        </w:trPr>
        <w:tc>
          <w:tcPr>
            <w:tcW w:w="3184" w:type="dxa"/>
          </w:tcPr>
          <w:p w14:paraId="2453714C" w14:textId="7BD27DFE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Mouse Ptpn11 qPCR Primer Pair</w:t>
            </w:r>
          </w:p>
        </w:tc>
        <w:tc>
          <w:tcPr>
            <w:tcW w:w="2061" w:type="dxa"/>
          </w:tcPr>
          <w:p w14:paraId="302E2FDA" w14:textId="70AAA54F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QM04814S </w:t>
            </w:r>
          </w:p>
        </w:tc>
        <w:tc>
          <w:tcPr>
            <w:tcW w:w="1418" w:type="dxa"/>
          </w:tcPr>
          <w:p w14:paraId="76EE7D5B" w14:textId="554A5704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  <w:proofErr w:type="spellEnd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33" w:type="dxa"/>
          </w:tcPr>
          <w:p w14:paraId="364C10FB" w14:textId="28B1E66A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nmol each</w:t>
            </w:r>
          </w:p>
        </w:tc>
      </w:tr>
      <w:tr w:rsidR="0040538E" w:rsidRPr="00BA37A3" w14:paraId="5020F485" w14:textId="77777777" w:rsidTr="00E61271">
        <w:trPr>
          <w:jc w:val="center"/>
        </w:trPr>
        <w:tc>
          <w:tcPr>
            <w:tcW w:w="3184" w:type="dxa"/>
          </w:tcPr>
          <w:p w14:paraId="34E8B398" w14:textId="189B5BCC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Mouse Map3k7 qPCR Primer Pair</w:t>
            </w:r>
          </w:p>
        </w:tc>
        <w:tc>
          <w:tcPr>
            <w:tcW w:w="2061" w:type="dxa"/>
          </w:tcPr>
          <w:p w14:paraId="5E3E8DAE" w14:textId="513F9946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QM06146S </w:t>
            </w:r>
          </w:p>
        </w:tc>
        <w:tc>
          <w:tcPr>
            <w:tcW w:w="1418" w:type="dxa"/>
          </w:tcPr>
          <w:p w14:paraId="20CE46A5" w14:textId="1FF923CD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  <w:proofErr w:type="spellEnd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33" w:type="dxa"/>
          </w:tcPr>
          <w:p w14:paraId="2478FA24" w14:textId="2449AE50" w:rsidR="0040538E" w:rsidRPr="00DA65A0" w:rsidRDefault="0040538E" w:rsidP="00ED1B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nmol each</w:t>
            </w:r>
          </w:p>
        </w:tc>
      </w:tr>
      <w:tr w:rsidR="0040538E" w:rsidRPr="00BA37A3" w14:paraId="4FBA2506" w14:textId="77777777" w:rsidTr="00E61271">
        <w:trPr>
          <w:jc w:val="center"/>
        </w:trPr>
        <w:tc>
          <w:tcPr>
            <w:tcW w:w="3184" w:type="dxa"/>
          </w:tcPr>
          <w:p w14:paraId="1B516A0F" w14:textId="5748F719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Mouse TNF-α qPCR Primer Pair</w:t>
            </w:r>
          </w:p>
        </w:tc>
        <w:tc>
          <w:tcPr>
            <w:tcW w:w="2061" w:type="dxa"/>
          </w:tcPr>
          <w:p w14:paraId="1D5E8FD4" w14:textId="19941211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QM05522S </w:t>
            </w:r>
          </w:p>
        </w:tc>
        <w:tc>
          <w:tcPr>
            <w:tcW w:w="1418" w:type="dxa"/>
          </w:tcPr>
          <w:p w14:paraId="4FC06B57" w14:textId="33DF1FCD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  <w:proofErr w:type="spellEnd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33" w:type="dxa"/>
          </w:tcPr>
          <w:p w14:paraId="23E2D2B5" w14:textId="127E6734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nmol each</w:t>
            </w:r>
          </w:p>
        </w:tc>
      </w:tr>
      <w:tr w:rsidR="0040538E" w:rsidRPr="00BA37A3" w14:paraId="1CC586F9" w14:textId="77777777" w:rsidTr="00E61271">
        <w:trPr>
          <w:jc w:val="center"/>
        </w:trPr>
        <w:tc>
          <w:tcPr>
            <w:tcW w:w="3184" w:type="dxa"/>
          </w:tcPr>
          <w:p w14:paraId="332B24A8" w14:textId="2BFDB329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Mouse IL-6 qPCR Primer Pair</w:t>
            </w:r>
          </w:p>
        </w:tc>
        <w:tc>
          <w:tcPr>
            <w:tcW w:w="2061" w:type="dxa"/>
          </w:tcPr>
          <w:p w14:paraId="192A13D4" w14:textId="22CEE081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QM03482S</w:t>
            </w:r>
          </w:p>
        </w:tc>
        <w:tc>
          <w:tcPr>
            <w:tcW w:w="1418" w:type="dxa"/>
          </w:tcPr>
          <w:p w14:paraId="7E477AD6" w14:textId="11D3DB62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  <w:proofErr w:type="spellEnd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33" w:type="dxa"/>
          </w:tcPr>
          <w:p w14:paraId="1740673F" w14:textId="5C071AC1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nmol each</w:t>
            </w:r>
          </w:p>
        </w:tc>
      </w:tr>
      <w:tr w:rsidR="0040538E" w:rsidRPr="00BA37A3" w14:paraId="2D63D901" w14:textId="77777777" w:rsidTr="00E61271">
        <w:trPr>
          <w:jc w:val="center"/>
        </w:trPr>
        <w:tc>
          <w:tcPr>
            <w:tcW w:w="3184" w:type="dxa"/>
          </w:tcPr>
          <w:p w14:paraId="59F936EF" w14:textId="1489447C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Mouse IL-1β qPCR Primer Pair</w:t>
            </w:r>
          </w:p>
        </w:tc>
        <w:tc>
          <w:tcPr>
            <w:tcW w:w="2061" w:type="dxa"/>
          </w:tcPr>
          <w:p w14:paraId="48BD5B2C" w14:textId="4F3F1A4C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QM03422S</w:t>
            </w:r>
          </w:p>
        </w:tc>
        <w:tc>
          <w:tcPr>
            <w:tcW w:w="1418" w:type="dxa"/>
          </w:tcPr>
          <w:p w14:paraId="235F737D" w14:textId="07940543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  <w:proofErr w:type="spellEnd"/>
            <w:r w:rsidRPr="00DA65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33" w:type="dxa"/>
          </w:tcPr>
          <w:p w14:paraId="1FDE4759" w14:textId="3A9CC1A8" w:rsidR="0040538E" w:rsidRPr="00DA65A0" w:rsidRDefault="0040538E" w:rsidP="00ED1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5A0">
              <w:rPr>
                <w:rFonts w:ascii="Times New Roman" w:hAnsi="Times New Roman" w:cs="Times New Roman"/>
                <w:sz w:val="18"/>
                <w:szCs w:val="18"/>
              </w:rPr>
              <w:t>1nmol each</w:t>
            </w:r>
          </w:p>
        </w:tc>
      </w:tr>
    </w:tbl>
    <w:p w14:paraId="45FB9DC9" w14:textId="77777777" w:rsidR="00BA37A3" w:rsidRPr="00BA37A3" w:rsidRDefault="00BA37A3">
      <w:pPr>
        <w:rPr>
          <w:rFonts w:ascii="Times New Roman" w:hAnsi="Times New Roman" w:cs="Times New Roman" w:hint="eastAsia"/>
        </w:rPr>
      </w:pPr>
    </w:p>
    <w:sectPr w:rsidR="00BA37A3" w:rsidRPr="00BA3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145"/>
    <w:rsid w:val="000245E9"/>
    <w:rsid w:val="00025F52"/>
    <w:rsid w:val="00031410"/>
    <w:rsid w:val="000315F8"/>
    <w:rsid w:val="00032C0F"/>
    <w:rsid w:val="00036001"/>
    <w:rsid w:val="00037EC6"/>
    <w:rsid w:val="00045283"/>
    <w:rsid w:val="00063D5E"/>
    <w:rsid w:val="000746A4"/>
    <w:rsid w:val="00076599"/>
    <w:rsid w:val="000A47BA"/>
    <w:rsid w:val="000E1DC5"/>
    <w:rsid w:val="000F1D13"/>
    <w:rsid w:val="00101D43"/>
    <w:rsid w:val="001169E6"/>
    <w:rsid w:val="0012431A"/>
    <w:rsid w:val="00163C3F"/>
    <w:rsid w:val="00182538"/>
    <w:rsid w:val="0018602E"/>
    <w:rsid w:val="00186EEB"/>
    <w:rsid w:val="00194387"/>
    <w:rsid w:val="001B1B02"/>
    <w:rsid w:val="001F0B3F"/>
    <w:rsid w:val="001F0FB8"/>
    <w:rsid w:val="001F7D15"/>
    <w:rsid w:val="00203D2E"/>
    <w:rsid w:val="0022342D"/>
    <w:rsid w:val="002348BD"/>
    <w:rsid w:val="002459A2"/>
    <w:rsid w:val="00246333"/>
    <w:rsid w:val="002546C8"/>
    <w:rsid w:val="00260057"/>
    <w:rsid w:val="002769C2"/>
    <w:rsid w:val="0028468F"/>
    <w:rsid w:val="00285C21"/>
    <w:rsid w:val="002B127C"/>
    <w:rsid w:val="002C28D0"/>
    <w:rsid w:val="002E394C"/>
    <w:rsid w:val="002F0600"/>
    <w:rsid w:val="002F1F79"/>
    <w:rsid w:val="00305408"/>
    <w:rsid w:val="00313D06"/>
    <w:rsid w:val="00314E60"/>
    <w:rsid w:val="003424F4"/>
    <w:rsid w:val="003572F5"/>
    <w:rsid w:val="003610B4"/>
    <w:rsid w:val="0036516B"/>
    <w:rsid w:val="003A70BC"/>
    <w:rsid w:val="003A786D"/>
    <w:rsid w:val="003B65D0"/>
    <w:rsid w:val="003C19E8"/>
    <w:rsid w:val="003D5428"/>
    <w:rsid w:val="003D6B2C"/>
    <w:rsid w:val="003E4057"/>
    <w:rsid w:val="003F6644"/>
    <w:rsid w:val="0040255F"/>
    <w:rsid w:val="0040538E"/>
    <w:rsid w:val="00412F16"/>
    <w:rsid w:val="0041689F"/>
    <w:rsid w:val="00426DC8"/>
    <w:rsid w:val="00433541"/>
    <w:rsid w:val="004559A0"/>
    <w:rsid w:val="00460149"/>
    <w:rsid w:val="00466BC6"/>
    <w:rsid w:val="004814A3"/>
    <w:rsid w:val="004971A3"/>
    <w:rsid w:val="004A6B8F"/>
    <w:rsid w:val="004B147B"/>
    <w:rsid w:val="004B1EA8"/>
    <w:rsid w:val="004E1BDD"/>
    <w:rsid w:val="004E3D2B"/>
    <w:rsid w:val="004E5B86"/>
    <w:rsid w:val="004F150C"/>
    <w:rsid w:val="00506F88"/>
    <w:rsid w:val="00531451"/>
    <w:rsid w:val="00536626"/>
    <w:rsid w:val="0054427F"/>
    <w:rsid w:val="00564CCA"/>
    <w:rsid w:val="00596643"/>
    <w:rsid w:val="005B5BE6"/>
    <w:rsid w:val="005C1D40"/>
    <w:rsid w:val="005C4748"/>
    <w:rsid w:val="005C70E5"/>
    <w:rsid w:val="005D429A"/>
    <w:rsid w:val="005E1F36"/>
    <w:rsid w:val="005F76D7"/>
    <w:rsid w:val="006018F8"/>
    <w:rsid w:val="00607F33"/>
    <w:rsid w:val="00611C38"/>
    <w:rsid w:val="00625B48"/>
    <w:rsid w:val="006324F6"/>
    <w:rsid w:val="00644D06"/>
    <w:rsid w:val="00650630"/>
    <w:rsid w:val="00654A85"/>
    <w:rsid w:val="00670566"/>
    <w:rsid w:val="00675BE8"/>
    <w:rsid w:val="00676CBE"/>
    <w:rsid w:val="00683585"/>
    <w:rsid w:val="006A365B"/>
    <w:rsid w:val="006C0DD7"/>
    <w:rsid w:val="006C11EB"/>
    <w:rsid w:val="006C135C"/>
    <w:rsid w:val="006C7CCE"/>
    <w:rsid w:val="0070738F"/>
    <w:rsid w:val="00730190"/>
    <w:rsid w:val="00741B6E"/>
    <w:rsid w:val="0074577C"/>
    <w:rsid w:val="00756F7F"/>
    <w:rsid w:val="00775F11"/>
    <w:rsid w:val="00776B8A"/>
    <w:rsid w:val="00787AEF"/>
    <w:rsid w:val="00791922"/>
    <w:rsid w:val="007944D3"/>
    <w:rsid w:val="007A565A"/>
    <w:rsid w:val="007B4575"/>
    <w:rsid w:val="007C4AC2"/>
    <w:rsid w:val="007C68FF"/>
    <w:rsid w:val="007F5BA4"/>
    <w:rsid w:val="00810444"/>
    <w:rsid w:val="00821BF1"/>
    <w:rsid w:val="00830E4C"/>
    <w:rsid w:val="008411D1"/>
    <w:rsid w:val="0085186A"/>
    <w:rsid w:val="00851A6B"/>
    <w:rsid w:val="008759D6"/>
    <w:rsid w:val="00882694"/>
    <w:rsid w:val="008914C0"/>
    <w:rsid w:val="008B127D"/>
    <w:rsid w:val="008B29D1"/>
    <w:rsid w:val="008E21A3"/>
    <w:rsid w:val="008E2D76"/>
    <w:rsid w:val="008F0B63"/>
    <w:rsid w:val="0091073B"/>
    <w:rsid w:val="00932A6F"/>
    <w:rsid w:val="00935A63"/>
    <w:rsid w:val="00941503"/>
    <w:rsid w:val="00944F11"/>
    <w:rsid w:val="0095038E"/>
    <w:rsid w:val="00952FEC"/>
    <w:rsid w:val="00962C2C"/>
    <w:rsid w:val="00964B40"/>
    <w:rsid w:val="00971071"/>
    <w:rsid w:val="009766D3"/>
    <w:rsid w:val="0098230C"/>
    <w:rsid w:val="009C4A82"/>
    <w:rsid w:val="009C552F"/>
    <w:rsid w:val="009E1104"/>
    <w:rsid w:val="009E2B2F"/>
    <w:rsid w:val="00A34A71"/>
    <w:rsid w:val="00A45200"/>
    <w:rsid w:val="00A6292A"/>
    <w:rsid w:val="00AA512F"/>
    <w:rsid w:val="00AC73B4"/>
    <w:rsid w:val="00B56710"/>
    <w:rsid w:val="00B61F47"/>
    <w:rsid w:val="00B74FC1"/>
    <w:rsid w:val="00B8789E"/>
    <w:rsid w:val="00B91B3E"/>
    <w:rsid w:val="00BA37A3"/>
    <w:rsid w:val="00C01D77"/>
    <w:rsid w:val="00C14AA9"/>
    <w:rsid w:val="00C20B66"/>
    <w:rsid w:val="00C27D4F"/>
    <w:rsid w:val="00C41B9F"/>
    <w:rsid w:val="00C42A3A"/>
    <w:rsid w:val="00C5161E"/>
    <w:rsid w:val="00C67AD8"/>
    <w:rsid w:val="00C819C5"/>
    <w:rsid w:val="00C92256"/>
    <w:rsid w:val="00CA16AC"/>
    <w:rsid w:val="00CA3052"/>
    <w:rsid w:val="00CB0BC5"/>
    <w:rsid w:val="00CB318D"/>
    <w:rsid w:val="00CB7510"/>
    <w:rsid w:val="00D07753"/>
    <w:rsid w:val="00D1008B"/>
    <w:rsid w:val="00D16145"/>
    <w:rsid w:val="00D307C0"/>
    <w:rsid w:val="00D35095"/>
    <w:rsid w:val="00D54756"/>
    <w:rsid w:val="00D701C7"/>
    <w:rsid w:val="00D80920"/>
    <w:rsid w:val="00D80A46"/>
    <w:rsid w:val="00D93E81"/>
    <w:rsid w:val="00DA59C1"/>
    <w:rsid w:val="00DA65A0"/>
    <w:rsid w:val="00DB46A0"/>
    <w:rsid w:val="00DD109A"/>
    <w:rsid w:val="00E01599"/>
    <w:rsid w:val="00E062CB"/>
    <w:rsid w:val="00E112ED"/>
    <w:rsid w:val="00E158F7"/>
    <w:rsid w:val="00E275B7"/>
    <w:rsid w:val="00E36B65"/>
    <w:rsid w:val="00E61271"/>
    <w:rsid w:val="00E71B32"/>
    <w:rsid w:val="00E866A5"/>
    <w:rsid w:val="00EB697A"/>
    <w:rsid w:val="00ED1BAD"/>
    <w:rsid w:val="00ED26F1"/>
    <w:rsid w:val="00ED36C8"/>
    <w:rsid w:val="00EE5EA0"/>
    <w:rsid w:val="00EF57B6"/>
    <w:rsid w:val="00EF618D"/>
    <w:rsid w:val="00F00136"/>
    <w:rsid w:val="00F11247"/>
    <w:rsid w:val="00F31B24"/>
    <w:rsid w:val="00F55C29"/>
    <w:rsid w:val="00F63E05"/>
    <w:rsid w:val="00F6500C"/>
    <w:rsid w:val="00F92FF4"/>
    <w:rsid w:val="00FA210B"/>
    <w:rsid w:val="00FE25DD"/>
    <w:rsid w:val="00FF0294"/>
    <w:rsid w:val="00FF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D88AA"/>
  <w15:chartTrackingRefBased/>
  <w15:docId w15:val="{8BAC9BAA-2198-4F4C-ADDB-DF50627A9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B02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161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61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61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614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6145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614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614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614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614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61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61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61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61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614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61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61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61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61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61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6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61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61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61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61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61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61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6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61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614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A3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8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5396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8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94716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7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Zhang</dc:creator>
  <cp:keywords/>
  <dc:description/>
  <cp:lastModifiedBy>Qin Zhang</cp:lastModifiedBy>
  <cp:revision>5</cp:revision>
  <dcterms:created xsi:type="dcterms:W3CDTF">2025-07-21T01:54:00Z</dcterms:created>
  <dcterms:modified xsi:type="dcterms:W3CDTF">2025-07-22T03:30:00Z</dcterms:modified>
</cp:coreProperties>
</file>